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8"/>
        <w:gridCol w:w="1122"/>
        <w:gridCol w:w="537"/>
        <w:gridCol w:w="1303"/>
        <w:gridCol w:w="490"/>
        <w:gridCol w:w="1146"/>
        <w:gridCol w:w="756"/>
        <w:gridCol w:w="190"/>
        <w:gridCol w:w="929"/>
        <w:gridCol w:w="507"/>
        <w:gridCol w:w="1146"/>
        <w:gridCol w:w="490"/>
        <w:gridCol w:w="1146"/>
        <w:gridCol w:w="756"/>
      </w:tblGrid>
      <w:tr w:rsidR="001F123E" w:rsidRPr="00003650" w14:paraId="26EDBE2F" w14:textId="77777777" w:rsidTr="005A3140">
        <w:trPr>
          <w:trHeight w:val="724"/>
        </w:trPr>
        <w:tc>
          <w:tcPr>
            <w:tcW w:w="11406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C8EC3" w14:textId="5A6559A4" w:rsidR="001F123E" w:rsidRPr="00003650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S</w:t>
            </w:r>
            <w:r w:rsidR="00F871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 </w:t>
            </w:r>
            <w:r w:rsidRPr="000036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Table. </w:t>
            </w:r>
            <w:r w:rsidRPr="0000365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djusted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r w:rsidRPr="0000365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hazard </w:t>
            </w:r>
            <w:proofErr w:type="spellStart"/>
            <w:r w:rsidRPr="0000365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atios</w:t>
            </w:r>
            <w:r w:rsidRPr="0000365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a</w:t>
            </w:r>
            <w:proofErr w:type="spellEnd"/>
            <w:r w:rsidRPr="0000365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and </w:t>
            </w:r>
            <w:proofErr w:type="spellStart"/>
            <w:r w:rsidRPr="0000365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ates</w:t>
            </w:r>
            <w:r w:rsidRPr="00003650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da-DK"/>
              </w:rPr>
              <w:t>b</w:t>
            </w:r>
            <w:proofErr w:type="spellEnd"/>
            <w:r w:rsidRPr="0000365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(95% Confidence Interval) of hypertension and CVD according to weight change from </w:t>
            </w:r>
            <w:proofErr w:type="spellStart"/>
            <w:r w:rsidRPr="0000365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epregnancy</w:t>
            </w:r>
            <w:proofErr w:type="spellEnd"/>
            <w:r w:rsidRPr="0000365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to 18 months postpartum, n=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27,645 – </w:t>
            </w:r>
            <w:r w:rsidRPr="005B26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complete case analyses</w:t>
            </w:r>
          </w:p>
        </w:tc>
      </w:tr>
      <w:tr w:rsidR="001F123E" w:rsidRPr="00003650" w14:paraId="7B6B96FA" w14:textId="77777777" w:rsidTr="005A3140">
        <w:trPr>
          <w:trHeight w:val="45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E7EB" w14:textId="77777777" w:rsidR="001F123E" w:rsidRPr="00003650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535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EE9DA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Hypertensio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34FA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497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31A10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CVD</w:t>
            </w:r>
          </w:p>
        </w:tc>
      </w:tr>
      <w:tr w:rsidR="001F123E" w:rsidRPr="00003650" w14:paraId="29CB3137" w14:textId="77777777" w:rsidTr="005A3140">
        <w:trPr>
          <w:trHeight w:val="675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EA61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B8B4B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ases (n)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B7FFB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at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9A1D1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95% CI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19C67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HR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9EE37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95% C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482CE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 xml:space="preserve">P </w:t>
            </w:r>
            <w:proofErr w:type="spellStart"/>
            <w:r w:rsidRPr="000036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value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F5FA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B22D5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ases (n)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402E6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at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FE9E7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95% CI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D0D2C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HR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F2B0C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95% C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351F0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 xml:space="preserve">P </w:t>
            </w:r>
            <w:proofErr w:type="spellStart"/>
            <w:r w:rsidRPr="000036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value</w:t>
            </w:r>
            <w:proofErr w:type="spellEnd"/>
          </w:p>
        </w:tc>
      </w:tr>
      <w:tr w:rsidR="001F123E" w:rsidRPr="00003650" w14:paraId="1BD51A19" w14:textId="77777777" w:rsidTr="005A3140">
        <w:trPr>
          <w:trHeight w:val="435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DA54" w14:textId="77777777" w:rsidR="001F123E" w:rsidRPr="00003650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All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B010" w14:textId="77777777" w:rsidR="001F123E" w:rsidRPr="00003650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5737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A722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8823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76D0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EA13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8C94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F403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06CF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065F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35D0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5B74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6ABF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1F123E" w:rsidRPr="00003650" w14:paraId="4957F6A0" w14:textId="77777777" w:rsidTr="005A3140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FC89" w14:textId="77777777" w:rsidR="001F123E" w:rsidRPr="00003650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&lt;-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EA3C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8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F12A" w14:textId="7B361869" w:rsidR="001F123E" w:rsidRPr="00A465F5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A465F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</w:t>
            </w:r>
            <w:r w:rsidR="00AA34EA" w:rsidRPr="00A465F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7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AB5B" w14:textId="5E13A001" w:rsidR="001F123E" w:rsidRPr="00A465F5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A465F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4.</w:t>
            </w:r>
            <w:r w:rsidR="00A465F5" w:rsidRPr="00A465F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</w:t>
            </w:r>
            <w:r w:rsidRPr="00A465F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 xml:space="preserve">, </w:t>
            </w:r>
            <w:r w:rsidR="00A465F5" w:rsidRPr="00A465F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1.9</w:t>
            </w:r>
            <w:r w:rsidRPr="00A465F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8665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9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9D57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84, 1.1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0BD8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8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0D0D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6C4F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8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0292" w14:textId="35B7F67C" w:rsidR="001F123E" w:rsidRPr="009939DE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9939DE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</w:t>
            </w:r>
            <w:r w:rsidR="0010187B" w:rsidRPr="009939DE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6.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55DC" w14:textId="3E163041" w:rsidR="001F123E" w:rsidRPr="009939DE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9939DE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</w:t>
            </w:r>
            <w:r w:rsidR="002E7997" w:rsidRPr="009939DE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</w:t>
            </w:r>
            <w:r w:rsidRPr="009939DE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 xml:space="preserve">.3, </w:t>
            </w:r>
            <w:r w:rsidR="002E7997" w:rsidRPr="009939DE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0.8</w:t>
            </w:r>
            <w:r w:rsidRPr="009939DE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A2F4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2FCD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91, 1.3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980D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30</w:t>
            </w:r>
          </w:p>
        </w:tc>
      </w:tr>
      <w:tr w:rsidR="001F123E" w:rsidRPr="00003650" w14:paraId="61F24E2D" w14:textId="77777777" w:rsidTr="005A3140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320A" w14:textId="77777777" w:rsidR="001F123E" w:rsidRPr="00003650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-1 to 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8245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52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8CB3" w14:textId="3703D87D" w:rsidR="001F123E" w:rsidRPr="009779B5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9779B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</w:t>
            </w:r>
            <w:r w:rsidR="00A465F5" w:rsidRPr="009779B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8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7DC6" w14:textId="17668D88" w:rsidR="001F123E" w:rsidRPr="009779B5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9779B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4.</w:t>
            </w:r>
            <w:r w:rsidR="009779B5" w:rsidRPr="009779B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9</w:t>
            </w:r>
            <w:r w:rsidRPr="009779B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 xml:space="preserve">, </w:t>
            </w:r>
            <w:r w:rsidR="009779B5" w:rsidRPr="009779B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1.7</w:t>
            </w:r>
            <w:r w:rsidRPr="009779B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)</w:t>
            </w:r>
          </w:p>
        </w:tc>
        <w:tc>
          <w:tcPr>
            <w:tcW w:w="23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1175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Ref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B182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B9BE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37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8EFC" w14:textId="47F6A62C" w:rsidR="001F123E" w:rsidRPr="009939DE" w:rsidRDefault="002E7997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9939DE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4.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0EAB" w14:textId="70FF33C0" w:rsidR="001F123E" w:rsidRPr="009939DE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9939DE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</w:t>
            </w:r>
            <w:r w:rsidR="002E7997" w:rsidRPr="009939DE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1.5</w:t>
            </w:r>
            <w:r w:rsidRPr="009939DE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, 18</w:t>
            </w:r>
            <w:r w:rsidR="004E3672" w:rsidRPr="009939DE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.3</w:t>
            </w:r>
            <w:r w:rsidRPr="009939DE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)</w:t>
            </w:r>
          </w:p>
        </w:tc>
        <w:tc>
          <w:tcPr>
            <w:tcW w:w="23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AE02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Ref</w:t>
            </w:r>
            <w:proofErr w:type="spellEnd"/>
          </w:p>
        </w:tc>
      </w:tr>
      <w:tr w:rsidR="001F123E" w:rsidRPr="00003650" w14:paraId="09988887" w14:textId="77777777" w:rsidTr="005A3140">
        <w:trPr>
          <w:trHeight w:val="36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112E" w14:textId="77777777" w:rsidR="001F123E" w:rsidRPr="00003650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&gt;1 to 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DCB6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9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2B80" w14:textId="5104D5E1" w:rsidR="001F123E" w:rsidRPr="00E24B8C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E24B8C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</w:t>
            </w:r>
            <w:r w:rsidR="009779B5" w:rsidRPr="00E24B8C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4</w:t>
            </w:r>
            <w:r w:rsidRPr="00E24B8C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.</w:t>
            </w:r>
            <w:r w:rsidR="009779B5" w:rsidRPr="00E24B8C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B13C" w14:textId="49BD8EC2" w:rsidR="001F123E" w:rsidRPr="00E24B8C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E24B8C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</w:t>
            </w:r>
            <w:r w:rsidR="00E24B8C" w:rsidRPr="00E24B8C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9.5</w:t>
            </w:r>
            <w:r w:rsidRPr="00E24B8C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 xml:space="preserve">, </w:t>
            </w:r>
            <w:r w:rsidR="00E24B8C" w:rsidRPr="00E24B8C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30.2</w:t>
            </w:r>
            <w:r w:rsidRPr="00E24B8C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F534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3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C4BF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.15, 1.6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D323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DA60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8DF6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7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DE39" w14:textId="5646B091" w:rsidR="001F123E" w:rsidRPr="009939DE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9939DE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1.</w:t>
            </w:r>
            <w:r w:rsidR="004E3672" w:rsidRPr="009939DE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11F8" w14:textId="2A24C8C9" w:rsidR="001F123E" w:rsidRPr="009939DE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9939DE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</w:t>
            </w:r>
            <w:r w:rsidR="004E3672" w:rsidRPr="009939DE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8.4</w:t>
            </w:r>
            <w:r w:rsidRPr="009939DE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, 1</w:t>
            </w:r>
            <w:r w:rsidR="005E6562" w:rsidRPr="009939DE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5</w:t>
            </w:r>
            <w:r w:rsidRPr="009939DE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.</w:t>
            </w:r>
            <w:r w:rsidR="005E6562" w:rsidRPr="009939DE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4</w:t>
            </w:r>
            <w:r w:rsidRPr="009939DE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01BB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7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23F9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61, 1.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D468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5</w:t>
            </w:r>
          </w:p>
        </w:tc>
      </w:tr>
      <w:tr w:rsidR="001F123E" w:rsidRPr="00003650" w14:paraId="57104894" w14:textId="77777777" w:rsidTr="005A3140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685A" w14:textId="77777777" w:rsidR="001F123E" w:rsidRPr="00003650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&gt;2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1F35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2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1E46" w14:textId="21606DAC" w:rsidR="001F123E" w:rsidRPr="00712F38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12F38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</w:t>
            </w:r>
            <w:r w:rsidR="00E24B8C" w:rsidRPr="00712F38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3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6488" w14:textId="0ABDA2E6" w:rsidR="001F123E" w:rsidRPr="00712F38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12F38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8.</w:t>
            </w:r>
            <w:r w:rsidR="00712F38" w:rsidRPr="00712F38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8</w:t>
            </w:r>
            <w:r w:rsidRPr="00712F38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 xml:space="preserve">, </w:t>
            </w:r>
            <w:r w:rsidR="00712F38" w:rsidRPr="00712F38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30.5</w:t>
            </w:r>
            <w:r w:rsidRPr="00712F38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8E0D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3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37A1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.10, 1.6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EA17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0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3C97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243A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7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A7D3" w14:textId="7921C611" w:rsidR="001F123E" w:rsidRPr="009939DE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9939DE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</w:t>
            </w:r>
            <w:r w:rsidR="005E6562" w:rsidRPr="009939DE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8.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32ED" w14:textId="0DEFBAB1" w:rsidR="001F123E" w:rsidRPr="009939DE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9939DE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</w:t>
            </w:r>
            <w:r w:rsidR="005E6562" w:rsidRPr="009939DE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3.5</w:t>
            </w:r>
            <w:r w:rsidRPr="009939DE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 xml:space="preserve">, </w:t>
            </w:r>
            <w:r w:rsidR="009939DE" w:rsidRPr="009939DE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4.7</w:t>
            </w:r>
            <w:r w:rsidRPr="009939DE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8FCE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2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A648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98, 1.6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E6D6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7</w:t>
            </w:r>
          </w:p>
        </w:tc>
      </w:tr>
      <w:tr w:rsidR="001F123E" w:rsidRPr="00003650" w14:paraId="18DB2202" w14:textId="77777777" w:rsidTr="005A3140">
        <w:trPr>
          <w:trHeight w:val="450"/>
        </w:trPr>
        <w:tc>
          <w:tcPr>
            <w:tcW w:w="3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2F62" w14:textId="77777777" w:rsidR="001F123E" w:rsidRPr="007D6253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</w:pPr>
            <w:proofErr w:type="spellStart"/>
            <w:r w:rsidRPr="007D6253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>Prepregnancy</w:t>
            </w:r>
            <w:proofErr w:type="spellEnd"/>
            <w:r w:rsidRPr="007D6253">
              <w:rPr>
                <w:rFonts w:ascii="Times New Roman" w:eastAsia="Times New Roman" w:hAnsi="Times New Roman" w:cs="Times New Roman"/>
                <w:b/>
                <w:bCs/>
                <w:lang w:val="da-DK" w:eastAsia="da-DK"/>
              </w:rPr>
              <w:t xml:space="preserve"> BMI&lt;25 kg/m</w:t>
            </w:r>
            <w:r w:rsidRPr="007D6253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da-DK" w:eastAsia="da-DK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7F5E" w14:textId="77777777" w:rsidR="001F123E" w:rsidRPr="00003650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1EE7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5105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0323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12C9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5DEA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E35A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CB95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15CE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5148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1F123E" w:rsidRPr="00003650" w14:paraId="6BED60D0" w14:textId="77777777" w:rsidTr="005A3140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5AF4" w14:textId="77777777" w:rsidR="001F123E" w:rsidRPr="00003650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&lt;-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0D46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8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E69B" w14:textId="7236E141" w:rsidR="001F123E" w:rsidRPr="00666823" w:rsidRDefault="002E7541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6682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4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C0A4" w14:textId="4049F4C4" w:rsidR="001F123E" w:rsidRPr="0066682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66682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</w:t>
            </w:r>
            <w:r w:rsidR="00666823" w:rsidRPr="0066682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0.5; 20.4</w:t>
            </w:r>
            <w:r w:rsidRPr="0066682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48D7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1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4449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90, 1.4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78BD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2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CACB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A94E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8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1431" w14:textId="39B1DF69" w:rsidR="001F123E" w:rsidRPr="00CC4F6A" w:rsidRDefault="0050681B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C4F6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7.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6335" w14:textId="2EE05DB6" w:rsidR="001F123E" w:rsidRPr="00CC4F6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C4F6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</w:t>
            </w:r>
            <w:r w:rsidR="0050681B" w:rsidRPr="00CC4F6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2</w:t>
            </w:r>
            <w:r w:rsidRPr="00CC4F6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 xml:space="preserve">.6, </w:t>
            </w:r>
            <w:r w:rsidR="0050681B" w:rsidRPr="00CC4F6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5</w:t>
            </w:r>
            <w:r w:rsidRPr="00CC4F6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.4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C611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4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3D8A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.17, 1.9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95ED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01</w:t>
            </w:r>
          </w:p>
        </w:tc>
      </w:tr>
      <w:tr w:rsidR="001F123E" w:rsidRPr="00003650" w14:paraId="703CCA7E" w14:textId="77777777" w:rsidTr="005A3140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02DA" w14:textId="77777777" w:rsidR="001F123E" w:rsidRPr="00003650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-1 to 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1F44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31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44C7" w14:textId="2C34DF6E" w:rsidR="001F123E" w:rsidRPr="00E56E46" w:rsidRDefault="00666823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E56E46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3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4E4D" w14:textId="7B8DE41B" w:rsidR="001F123E" w:rsidRPr="00E56E46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E56E46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0.</w:t>
            </w:r>
            <w:r w:rsidR="00E56E46" w:rsidRPr="00E56E46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</w:t>
            </w:r>
            <w:r w:rsidRPr="00E56E46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, 1</w:t>
            </w:r>
            <w:r w:rsidR="00E56E46" w:rsidRPr="00E56E46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7.6</w:t>
            </w:r>
            <w:r w:rsidRPr="00E56E46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)</w:t>
            </w:r>
          </w:p>
        </w:tc>
        <w:tc>
          <w:tcPr>
            <w:tcW w:w="23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A8CE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Ref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AF98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1C02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5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3EA3" w14:textId="00688B12" w:rsidR="001F123E" w:rsidRPr="00CC4F6A" w:rsidRDefault="0003384B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C4F6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1</w:t>
            </w:r>
            <w:r w:rsidR="001F123E" w:rsidRPr="00CC4F6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.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B8C0" w14:textId="065C4BD4" w:rsidR="001F123E" w:rsidRPr="00CC4F6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C4F6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</w:t>
            </w:r>
            <w:r w:rsidR="0003384B" w:rsidRPr="00CC4F6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8</w:t>
            </w:r>
            <w:r w:rsidRPr="00CC4F6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.</w:t>
            </w:r>
            <w:r w:rsidR="0003384B" w:rsidRPr="00CC4F6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8</w:t>
            </w:r>
            <w:r w:rsidRPr="00CC4F6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, 1</w:t>
            </w:r>
            <w:r w:rsidR="0003384B" w:rsidRPr="00CC4F6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5</w:t>
            </w:r>
            <w:r w:rsidRPr="00CC4F6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.</w:t>
            </w:r>
            <w:r w:rsidR="0003384B" w:rsidRPr="00CC4F6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9</w:t>
            </w:r>
            <w:r w:rsidRPr="00CC4F6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)</w:t>
            </w:r>
          </w:p>
        </w:tc>
        <w:tc>
          <w:tcPr>
            <w:tcW w:w="23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66CD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Ref</w:t>
            </w:r>
            <w:proofErr w:type="spellEnd"/>
          </w:p>
        </w:tc>
      </w:tr>
      <w:tr w:rsidR="001F123E" w:rsidRPr="00003650" w14:paraId="345F5405" w14:textId="77777777" w:rsidTr="005A3140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4612" w14:textId="77777777" w:rsidR="001F123E" w:rsidRPr="00003650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&gt;1 to 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1BF2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0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F2F8" w14:textId="66FD83DA" w:rsidR="001F123E" w:rsidRPr="00DF6EA5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DF6EA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</w:t>
            </w:r>
            <w:r w:rsidR="0050209C" w:rsidRPr="00DF6EA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8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0F0D" w14:textId="7FF8AB41" w:rsidR="001F123E" w:rsidRPr="00DF6EA5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DF6EA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</w:t>
            </w:r>
            <w:r w:rsidR="0050209C" w:rsidRPr="00DF6EA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3.3</w:t>
            </w:r>
            <w:r w:rsidRPr="00DF6EA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 xml:space="preserve">, </w:t>
            </w:r>
            <w:r w:rsidR="0050209C" w:rsidRPr="00DF6EA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4.8</w:t>
            </w:r>
            <w:r w:rsidRPr="00DF6EA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4255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3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A433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.11, 1.7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12E5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0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90EA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43EA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5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38DA" w14:textId="77777777" w:rsidR="001F123E" w:rsidRPr="00CC4F6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C4F6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9.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0305" w14:textId="55C16632" w:rsidR="001F123E" w:rsidRPr="00CC4F6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C4F6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</w:t>
            </w:r>
            <w:r w:rsidR="00DC75F9" w:rsidRPr="00CC4F6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6.5</w:t>
            </w:r>
            <w:r w:rsidRPr="00CC4F6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, 1</w:t>
            </w:r>
            <w:r w:rsidR="00DC75F9" w:rsidRPr="00CC4F6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4.2</w:t>
            </w:r>
            <w:r w:rsidRPr="00CC4F6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D260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8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7494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60, 1.1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4B73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18</w:t>
            </w:r>
          </w:p>
        </w:tc>
      </w:tr>
      <w:tr w:rsidR="001F123E" w:rsidRPr="00003650" w14:paraId="08A12263" w14:textId="77777777" w:rsidTr="005A3140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041B" w14:textId="77777777" w:rsidR="001F123E" w:rsidRPr="00003650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&gt;2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53CE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5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D110" w14:textId="3241851F" w:rsidR="001F123E" w:rsidRPr="00DF6EA5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DF6EA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8.</w:t>
            </w:r>
            <w:r w:rsidR="00DF6EA5" w:rsidRPr="00DF6EA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3ABD" w14:textId="50D4E66A" w:rsidR="001F123E" w:rsidRPr="00DF6EA5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DF6EA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</w:t>
            </w:r>
            <w:r w:rsidR="00DF6EA5" w:rsidRPr="00DF6EA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3.2</w:t>
            </w:r>
            <w:r w:rsidRPr="00DF6EA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 xml:space="preserve">, </w:t>
            </w:r>
            <w:r w:rsidR="00DF6EA5" w:rsidRPr="00DF6EA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7.0</w:t>
            </w:r>
            <w:r w:rsidRPr="00DF6EA5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3C07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4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AA71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.08, 1.9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78FB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1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1D69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1206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4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3197" w14:textId="45D1A6B7" w:rsidR="001F123E" w:rsidRPr="00CC4F6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C4F6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</w:t>
            </w:r>
            <w:r w:rsidR="00DC75F9" w:rsidRPr="00CC4F6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7.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5DA7" w14:textId="01C1C10A" w:rsidR="001F123E" w:rsidRPr="00CC4F6A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C4F6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</w:t>
            </w:r>
            <w:r w:rsidR="00DC75F9" w:rsidRPr="00CC4F6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1.5</w:t>
            </w:r>
            <w:r w:rsidRPr="00CC4F6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 xml:space="preserve">, </w:t>
            </w:r>
            <w:r w:rsidR="00CC4F6A" w:rsidRPr="00CC4F6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5.5</w:t>
            </w:r>
            <w:r w:rsidRPr="00CC4F6A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9A72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4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EBE5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.05, 1.9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79EC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2</w:t>
            </w:r>
          </w:p>
        </w:tc>
      </w:tr>
      <w:tr w:rsidR="001F123E" w:rsidRPr="00003650" w14:paraId="377F6E53" w14:textId="77777777" w:rsidTr="005A3140">
        <w:trPr>
          <w:trHeight w:val="525"/>
        </w:trPr>
        <w:tc>
          <w:tcPr>
            <w:tcW w:w="3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0E6AA" w14:textId="77777777" w:rsidR="001F123E" w:rsidRPr="00003650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proofErr w:type="spellStart"/>
            <w:r w:rsidRPr="000036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Prepregnancy</w:t>
            </w:r>
            <w:proofErr w:type="spellEnd"/>
            <w:r w:rsidRPr="000036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 xml:space="preserve"> BMI</w:t>
            </w:r>
            <w:r w:rsidRPr="00003650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≥</w:t>
            </w:r>
            <w:r w:rsidRPr="000036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25 kg/m</w:t>
            </w:r>
            <w:r w:rsidRPr="0000365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da-DK" w:eastAsia="da-DK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D22A" w14:textId="77777777" w:rsidR="001F123E" w:rsidRPr="00003650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56E5" w14:textId="77777777" w:rsidR="001F123E" w:rsidRPr="00003650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6D87" w14:textId="77777777" w:rsidR="001F123E" w:rsidRPr="00003650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A1D1" w14:textId="77777777" w:rsidR="001F123E" w:rsidRPr="00003650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BD98" w14:textId="77777777" w:rsidR="001F123E" w:rsidRPr="00003650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54EC" w14:textId="77777777" w:rsidR="001F123E" w:rsidRPr="00003650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C05F" w14:textId="77777777" w:rsidR="001F123E" w:rsidRPr="00003650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BFCD" w14:textId="77777777" w:rsidR="001F123E" w:rsidRPr="00003650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D34C" w14:textId="77777777" w:rsidR="001F123E" w:rsidRPr="00003650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CA72" w14:textId="77777777" w:rsidR="001F123E" w:rsidRPr="00003650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1F123E" w:rsidRPr="00003650" w14:paraId="1B63FA7A" w14:textId="77777777" w:rsidTr="005A3140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4A1C" w14:textId="77777777" w:rsidR="001F123E" w:rsidRPr="00003650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&lt;-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D37C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0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288A" w14:textId="2CAA813B" w:rsidR="001F123E" w:rsidRPr="00F12F0F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F12F0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3</w:t>
            </w:r>
            <w:r w:rsidR="003A1D01" w:rsidRPr="00F12F0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36F0" w14:textId="320D5906" w:rsidR="001F123E" w:rsidRPr="00F12F0F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F12F0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</w:t>
            </w:r>
            <w:r w:rsidR="00F12F0F" w:rsidRPr="00F12F0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3.8</w:t>
            </w:r>
            <w:r w:rsidRPr="00F12F0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 xml:space="preserve">, </w:t>
            </w:r>
            <w:r w:rsidR="00F12F0F" w:rsidRPr="00F12F0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41.1</w:t>
            </w:r>
            <w:r w:rsidRPr="00F12F0F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51E1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8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0386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72, 1.0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FCE6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2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FFDC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81F3" w14:textId="77777777" w:rsidR="001F123E" w:rsidRPr="00CA6619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9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17C1" w14:textId="08765956" w:rsidR="001F123E" w:rsidRPr="00CA6619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</w:t>
            </w:r>
            <w:r w:rsidR="00581757"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7</w:t>
            </w:r>
            <w:r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.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FDBD" w14:textId="5AB4C19C" w:rsidR="001F123E" w:rsidRPr="00CA6619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2.</w:t>
            </w:r>
            <w:r w:rsidR="000955E0"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</w:t>
            </w:r>
            <w:r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, 2</w:t>
            </w:r>
            <w:r w:rsidR="000955E0"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6</w:t>
            </w:r>
            <w:r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.</w:t>
            </w:r>
            <w:r w:rsidR="000955E0"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</w:t>
            </w:r>
            <w:r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FF19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7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27D7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58, 1.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4110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5</w:t>
            </w:r>
          </w:p>
        </w:tc>
      </w:tr>
      <w:tr w:rsidR="001F123E" w:rsidRPr="00003650" w14:paraId="7DB67020" w14:textId="77777777" w:rsidTr="005A3140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D0DE" w14:textId="77777777" w:rsidR="001F123E" w:rsidRPr="00003650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-1 to 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B77A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0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B390" w14:textId="3EA34DEA" w:rsidR="001F123E" w:rsidRPr="00F73BF4" w:rsidRDefault="00F12F0F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F73BF4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35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78E7" w14:textId="515EE4ED" w:rsidR="001F123E" w:rsidRPr="00F73BF4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F73BF4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</w:t>
            </w:r>
            <w:r w:rsidR="00F73BF4" w:rsidRPr="00F73BF4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7.2</w:t>
            </w:r>
            <w:r w:rsidRPr="00F73BF4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 xml:space="preserve">, </w:t>
            </w:r>
            <w:r w:rsidR="00F73BF4" w:rsidRPr="00F73BF4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46.5</w:t>
            </w:r>
            <w:r w:rsidRPr="00F73BF4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)</w:t>
            </w:r>
          </w:p>
        </w:tc>
        <w:tc>
          <w:tcPr>
            <w:tcW w:w="23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E45F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Ref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0208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A794" w14:textId="77777777" w:rsidR="001F123E" w:rsidRPr="00CA6619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2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94DC" w14:textId="1B658127" w:rsidR="001F123E" w:rsidRPr="00CA6619" w:rsidRDefault="000955E0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3.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8953" w14:textId="78CEFA70" w:rsidR="001F123E" w:rsidRPr="00CA6619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</w:t>
            </w:r>
            <w:r w:rsidR="003017DD"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6</w:t>
            </w:r>
            <w:r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.</w:t>
            </w:r>
            <w:r w:rsidR="003017DD"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4</w:t>
            </w:r>
            <w:r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 xml:space="preserve">, </w:t>
            </w:r>
            <w:r w:rsidR="003017DD"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34.0</w:t>
            </w:r>
            <w:r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)</w:t>
            </w:r>
          </w:p>
        </w:tc>
        <w:tc>
          <w:tcPr>
            <w:tcW w:w="23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00FB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proofErr w:type="spellStart"/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Ref</w:t>
            </w:r>
            <w:proofErr w:type="spellEnd"/>
          </w:p>
        </w:tc>
      </w:tr>
      <w:tr w:rsidR="001F123E" w:rsidRPr="00003650" w14:paraId="6568CA38" w14:textId="77777777" w:rsidTr="005A3140">
        <w:trPr>
          <w:trHeight w:val="300"/>
        </w:trPr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7EC0" w14:textId="77777777" w:rsidR="001F123E" w:rsidRPr="00003650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&gt;1 to 2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60CC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81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2BCF" w14:textId="2D8F8438" w:rsidR="001F123E" w:rsidRPr="00417DE7" w:rsidRDefault="00F73BF4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417DE7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46.1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526F" w14:textId="1C3A205E" w:rsidR="001F123E" w:rsidRPr="00417DE7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417DE7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</w:t>
            </w:r>
            <w:r w:rsidR="00417DE7" w:rsidRPr="00417DE7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33.7</w:t>
            </w:r>
            <w:r w:rsidRPr="00417DE7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 xml:space="preserve">, </w:t>
            </w:r>
            <w:r w:rsidR="00417DE7" w:rsidRPr="00417DE7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63.1</w:t>
            </w:r>
            <w:r w:rsidRPr="00417DE7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)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2293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31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285D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.01, 1.69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2BCA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4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9A1B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E0B7" w14:textId="77777777" w:rsidR="001F123E" w:rsidRPr="00CA6619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7</w:t>
            </w: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9D54" w14:textId="366B2B39" w:rsidR="001F123E" w:rsidRPr="00CA6619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</w:t>
            </w:r>
            <w:r w:rsidR="003017DD"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6.6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78FB" w14:textId="5772C42B" w:rsidR="001F123E" w:rsidRPr="00CA6619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0.</w:t>
            </w:r>
            <w:r w:rsidR="006B582D"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</w:t>
            </w:r>
            <w:r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, 2</w:t>
            </w:r>
            <w:r w:rsidR="006B582D"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7</w:t>
            </w:r>
            <w:r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.1)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0A61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70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F2DE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46, 1.06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215D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09</w:t>
            </w:r>
          </w:p>
        </w:tc>
      </w:tr>
      <w:tr w:rsidR="001F123E" w:rsidRPr="00003650" w14:paraId="0B8542F1" w14:textId="77777777" w:rsidTr="005A3140">
        <w:trPr>
          <w:trHeight w:val="300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2B398" w14:textId="77777777" w:rsidR="001F123E" w:rsidRPr="00003650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&gt;2 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07B40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7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52677" w14:textId="64473D04" w:rsidR="001F123E" w:rsidRPr="00FC31B9" w:rsidRDefault="00417DE7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FC31B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42.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1476B" w14:textId="6DD2A395" w:rsidR="001F123E" w:rsidRPr="00FC31B9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FC31B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</w:t>
            </w:r>
            <w:r w:rsidR="00FC31B9" w:rsidRPr="00FC31B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30.4;</w:t>
            </w:r>
            <w:r w:rsidRPr="00FC31B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 xml:space="preserve"> </w:t>
            </w:r>
            <w:r w:rsidR="00FC31B9" w:rsidRPr="00FC31B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58</w:t>
            </w:r>
            <w:r w:rsidRPr="00FC31B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.0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DC9CF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1.2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3EBD5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92, 1.58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B17DA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1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EFF5A" w14:textId="77777777" w:rsidR="001F123E" w:rsidRPr="00003650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714F6" w14:textId="77777777" w:rsidR="001F123E" w:rsidRPr="00CA6619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3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BDF1B" w14:textId="2E454EB6" w:rsidR="001F123E" w:rsidRPr="00CA6619" w:rsidRDefault="006B582D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23.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B026C" w14:textId="1DC1149A" w:rsidR="001F123E" w:rsidRPr="00CA6619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1</w:t>
            </w:r>
            <w:r w:rsidR="006B582D"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4.5</w:t>
            </w:r>
            <w:r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 xml:space="preserve">, </w:t>
            </w:r>
            <w:r w:rsidR="00CA6619"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36.5</w:t>
            </w:r>
            <w:r w:rsidRPr="00CA6619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8CD7D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9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00FC0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(0.65, 1.41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8FC55" w14:textId="77777777" w:rsidR="001F123E" w:rsidRPr="007D6253" w:rsidRDefault="001F123E" w:rsidP="005A3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  <w:r w:rsidRPr="007D6253"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  <w:t>0.82</w:t>
            </w:r>
          </w:p>
        </w:tc>
      </w:tr>
      <w:tr w:rsidR="001F123E" w:rsidRPr="00003650" w14:paraId="658F6432" w14:textId="77777777" w:rsidTr="005A3140">
        <w:trPr>
          <w:trHeight w:val="278"/>
        </w:trPr>
        <w:tc>
          <w:tcPr>
            <w:tcW w:w="11406" w:type="dxa"/>
            <w:gridSpan w:val="1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65C6FC" w14:textId="77777777" w:rsidR="001F123E" w:rsidRPr="00003650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CVD: cardiovascular disease </w:t>
            </w:r>
            <w:r w:rsidRPr="00CC1E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(ischemic heart disease and stroke)</w:t>
            </w:r>
          </w:p>
        </w:tc>
      </w:tr>
      <w:tr w:rsidR="001F123E" w:rsidRPr="00003650" w14:paraId="3173BFCA" w14:textId="77777777" w:rsidTr="005A3140">
        <w:trPr>
          <w:trHeight w:val="780"/>
        </w:trPr>
        <w:tc>
          <w:tcPr>
            <w:tcW w:w="11406" w:type="dxa"/>
            <w:gridSpan w:val="1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3CA46" w14:textId="77777777" w:rsidR="001F123E" w:rsidRPr="00003650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a-DK"/>
              </w:rPr>
              <w:t>a</w:t>
            </w:r>
            <w:r w:rsidRPr="000036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ox regression models were used to estimate hazard ratios and 95% confidence intervals a</w:t>
            </w:r>
            <w:r w:rsidRPr="000036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djusted for </w:t>
            </w:r>
            <w:proofErr w:type="spellStart"/>
            <w:r w:rsidRPr="000036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repregnancy</w:t>
            </w:r>
            <w:proofErr w:type="spellEnd"/>
            <w:r w:rsidRPr="000036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BMI, parity and alcohol intake before the index pregnancy, maternal age at conception, socio-occupational status, dietary intake, leisure-time exercise, diabetes, preeclampsia, and preterm birth during index pregnancy, smoking status during index pregnancy and the first 6 months postpartum, and total duration of breastfeeding</w:t>
            </w:r>
          </w:p>
        </w:tc>
      </w:tr>
      <w:tr w:rsidR="001F123E" w:rsidRPr="00003650" w14:paraId="26E1F18A" w14:textId="77777777" w:rsidTr="005A3140">
        <w:trPr>
          <w:trHeight w:val="720"/>
        </w:trPr>
        <w:tc>
          <w:tcPr>
            <w:tcW w:w="1140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1727D" w14:textId="77777777" w:rsidR="001F123E" w:rsidRPr="00003650" w:rsidRDefault="001F123E" w:rsidP="005A3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0036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a-DK"/>
              </w:rPr>
              <w:t>b</w:t>
            </w:r>
            <w:r w:rsidRPr="000036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oisson regression models were used to estimate rates and 95% confidence intervals</w:t>
            </w:r>
            <w:r w:rsidRPr="000036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per 10,000 person-years for a reference woman: primiparous, 29.8 years of age at conception, </w:t>
            </w:r>
            <w:proofErr w:type="spellStart"/>
            <w:r w:rsidRPr="000036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repregnancy</w:t>
            </w:r>
            <w:proofErr w:type="spellEnd"/>
            <w:r w:rsidRPr="000036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BMI of 23.5 kg/m2 (for BMI&lt;25 kg/m2 this was 21.5 kg/m2 and for BMI ≥25 kg/m2 this was 29.0 kg/m2), high in socio-occupational status, no preeclampsia, no diabetes, delivered at term, and during pregnancy was non-smoker, had an intermediate dietary pattern, did no exercise, and breastfed total 4 to 10 months.</w:t>
            </w:r>
          </w:p>
        </w:tc>
      </w:tr>
    </w:tbl>
    <w:p w14:paraId="44FC0397" w14:textId="77777777" w:rsidR="001F123E" w:rsidRDefault="001F123E" w:rsidP="001F123E"/>
    <w:p w14:paraId="1C8D9950" w14:textId="77777777" w:rsidR="009B4D45" w:rsidRDefault="009B4D45">
      <w:bookmarkStart w:id="0" w:name="_GoBack"/>
      <w:bookmarkEnd w:id="0"/>
    </w:p>
    <w:sectPr w:rsidR="009B4D45" w:rsidSect="00F87130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796743" w14:textId="77777777" w:rsidR="00DB6EDD" w:rsidRDefault="00DB6EDD" w:rsidP="00972E69">
      <w:pPr>
        <w:spacing w:after="0" w:line="240" w:lineRule="auto"/>
      </w:pPr>
      <w:r>
        <w:separator/>
      </w:r>
    </w:p>
  </w:endnote>
  <w:endnote w:type="continuationSeparator" w:id="0">
    <w:p w14:paraId="6F3F73EA" w14:textId="77777777" w:rsidR="00DB6EDD" w:rsidRDefault="00DB6EDD" w:rsidP="00972E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943274" w14:textId="77777777" w:rsidR="00DB6EDD" w:rsidRDefault="00DB6EDD" w:rsidP="00972E69">
      <w:pPr>
        <w:spacing w:after="0" w:line="240" w:lineRule="auto"/>
      </w:pPr>
      <w:r>
        <w:separator/>
      </w:r>
    </w:p>
  </w:footnote>
  <w:footnote w:type="continuationSeparator" w:id="0">
    <w:p w14:paraId="4A2E5B21" w14:textId="77777777" w:rsidR="00DB6EDD" w:rsidRDefault="00DB6EDD" w:rsidP="00972E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E22"/>
    <w:rsid w:val="00027CA5"/>
    <w:rsid w:val="0003384B"/>
    <w:rsid w:val="00054EEB"/>
    <w:rsid w:val="00065A76"/>
    <w:rsid w:val="000955E0"/>
    <w:rsid w:val="000A2A96"/>
    <w:rsid w:val="000D1056"/>
    <w:rsid w:val="000F6805"/>
    <w:rsid w:val="0010187B"/>
    <w:rsid w:val="001029C7"/>
    <w:rsid w:val="00124AE6"/>
    <w:rsid w:val="00140C59"/>
    <w:rsid w:val="00144188"/>
    <w:rsid w:val="00174E2E"/>
    <w:rsid w:val="001F123E"/>
    <w:rsid w:val="00257DBE"/>
    <w:rsid w:val="00266510"/>
    <w:rsid w:val="00295B8E"/>
    <w:rsid w:val="002E7541"/>
    <w:rsid w:val="002E7997"/>
    <w:rsid w:val="002F19A3"/>
    <w:rsid w:val="003017DD"/>
    <w:rsid w:val="003126D7"/>
    <w:rsid w:val="00312D4F"/>
    <w:rsid w:val="0032676A"/>
    <w:rsid w:val="003823CA"/>
    <w:rsid w:val="003A1009"/>
    <w:rsid w:val="003A1D01"/>
    <w:rsid w:val="003B7425"/>
    <w:rsid w:val="00415447"/>
    <w:rsid w:val="00417DE7"/>
    <w:rsid w:val="00483BAD"/>
    <w:rsid w:val="00497DE6"/>
    <w:rsid w:val="004A5DDD"/>
    <w:rsid w:val="004D51D3"/>
    <w:rsid w:val="004E3672"/>
    <w:rsid w:val="004F0BD1"/>
    <w:rsid w:val="004F53C3"/>
    <w:rsid w:val="0050209C"/>
    <w:rsid w:val="00503B8E"/>
    <w:rsid w:val="0050681B"/>
    <w:rsid w:val="005122D2"/>
    <w:rsid w:val="00525F82"/>
    <w:rsid w:val="005339BA"/>
    <w:rsid w:val="00581757"/>
    <w:rsid w:val="005B2627"/>
    <w:rsid w:val="005C14C1"/>
    <w:rsid w:val="005E6562"/>
    <w:rsid w:val="005F279F"/>
    <w:rsid w:val="005F51BE"/>
    <w:rsid w:val="006009B0"/>
    <w:rsid w:val="0060692A"/>
    <w:rsid w:val="006221D1"/>
    <w:rsid w:val="00624104"/>
    <w:rsid w:val="006467FC"/>
    <w:rsid w:val="00666823"/>
    <w:rsid w:val="006763FC"/>
    <w:rsid w:val="006764FE"/>
    <w:rsid w:val="00691133"/>
    <w:rsid w:val="00692DDB"/>
    <w:rsid w:val="006B582D"/>
    <w:rsid w:val="006C1867"/>
    <w:rsid w:val="006D0B86"/>
    <w:rsid w:val="006D75C7"/>
    <w:rsid w:val="006E0D75"/>
    <w:rsid w:val="00712F38"/>
    <w:rsid w:val="007149AA"/>
    <w:rsid w:val="007167D4"/>
    <w:rsid w:val="007733A0"/>
    <w:rsid w:val="00774F0D"/>
    <w:rsid w:val="00775749"/>
    <w:rsid w:val="007A261F"/>
    <w:rsid w:val="007A5F4A"/>
    <w:rsid w:val="007B4E72"/>
    <w:rsid w:val="007B7F8D"/>
    <w:rsid w:val="007D6253"/>
    <w:rsid w:val="007F7DC7"/>
    <w:rsid w:val="00832C9E"/>
    <w:rsid w:val="00837F8B"/>
    <w:rsid w:val="00851DA2"/>
    <w:rsid w:val="00857D32"/>
    <w:rsid w:val="00915516"/>
    <w:rsid w:val="00933E22"/>
    <w:rsid w:val="00965B4B"/>
    <w:rsid w:val="00972E69"/>
    <w:rsid w:val="009779B5"/>
    <w:rsid w:val="009939DE"/>
    <w:rsid w:val="009B39D6"/>
    <w:rsid w:val="009B4D45"/>
    <w:rsid w:val="009E2C75"/>
    <w:rsid w:val="00A112E0"/>
    <w:rsid w:val="00A2589E"/>
    <w:rsid w:val="00A465F5"/>
    <w:rsid w:val="00A71A87"/>
    <w:rsid w:val="00A767FE"/>
    <w:rsid w:val="00A9702E"/>
    <w:rsid w:val="00AA34EA"/>
    <w:rsid w:val="00AA491F"/>
    <w:rsid w:val="00AD2F74"/>
    <w:rsid w:val="00B0102B"/>
    <w:rsid w:val="00B03689"/>
    <w:rsid w:val="00B23C13"/>
    <w:rsid w:val="00B3619C"/>
    <w:rsid w:val="00B73643"/>
    <w:rsid w:val="00BB7E65"/>
    <w:rsid w:val="00BC4B09"/>
    <w:rsid w:val="00BC5B0E"/>
    <w:rsid w:val="00C05D1C"/>
    <w:rsid w:val="00C0696D"/>
    <w:rsid w:val="00C748A5"/>
    <w:rsid w:val="00C86835"/>
    <w:rsid w:val="00C931B7"/>
    <w:rsid w:val="00C93805"/>
    <w:rsid w:val="00CA6619"/>
    <w:rsid w:val="00CC4F6A"/>
    <w:rsid w:val="00CF32CA"/>
    <w:rsid w:val="00D05D35"/>
    <w:rsid w:val="00D159F7"/>
    <w:rsid w:val="00D52B34"/>
    <w:rsid w:val="00DA230D"/>
    <w:rsid w:val="00DB6EDD"/>
    <w:rsid w:val="00DC7506"/>
    <w:rsid w:val="00DC75F9"/>
    <w:rsid w:val="00DF6EA5"/>
    <w:rsid w:val="00E06B1E"/>
    <w:rsid w:val="00E24B8C"/>
    <w:rsid w:val="00E52638"/>
    <w:rsid w:val="00E56E46"/>
    <w:rsid w:val="00EA7BE9"/>
    <w:rsid w:val="00EC355A"/>
    <w:rsid w:val="00ED1810"/>
    <w:rsid w:val="00F12F0F"/>
    <w:rsid w:val="00F43CDA"/>
    <w:rsid w:val="00F51A7B"/>
    <w:rsid w:val="00F73BF4"/>
    <w:rsid w:val="00F87130"/>
    <w:rsid w:val="00FB2E70"/>
    <w:rsid w:val="00FC31B9"/>
    <w:rsid w:val="00FD19E7"/>
    <w:rsid w:val="00FD2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BB95C"/>
  <w15:chartTrackingRefBased/>
  <w15:docId w15:val="{6F9E87DA-34FE-49CE-8FAC-627958F42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972E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72E69"/>
    <w:rPr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972E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72E69"/>
    <w:rPr>
      <w:lang w:val="en-US"/>
    </w:rPr>
  </w:style>
  <w:style w:type="character" w:styleId="Hyperlink">
    <w:name w:val="Hyperlink"/>
    <w:basedOn w:val="Standardskrifttypeiafsnit"/>
    <w:uiPriority w:val="99"/>
    <w:unhideWhenUsed/>
    <w:rsid w:val="003A1009"/>
    <w:rPr>
      <w:color w:val="0563C1" w:themeColor="hyperlink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A49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A491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80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E5B74CA1AD6AA4DB8A3922FAB24942F" ma:contentTypeVersion="13" ma:contentTypeDescription="Opret et nyt dokument." ma:contentTypeScope="" ma:versionID="4789aaa09f9550add15a5c24ccc0b7f3">
  <xsd:schema xmlns:xsd="http://www.w3.org/2001/XMLSchema" xmlns:xs="http://www.w3.org/2001/XMLSchema" xmlns:p="http://schemas.microsoft.com/office/2006/metadata/properties" xmlns:ns3="1319495d-3c43-4556-87e4-881565ede34f" xmlns:ns4="5c8fb8ca-1331-47de-9579-a8297bdf3015" targetNamespace="http://schemas.microsoft.com/office/2006/metadata/properties" ma:root="true" ma:fieldsID="aae3e7eb243374781ce055cc65e2c753" ns3:_="" ns4:_="">
    <xsd:import namespace="1319495d-3c43-4556-87e4-881565ede34f"/>
    <xsd:import namespace="5c8fb8ca-1331-47de-9579-a8297bdf30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19495d-3c43-4556-87e4-881565ede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8fb8ca-1331-47de-9579-a8297bdf301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3D67D30-1897-4721-9BB6-288F603E2F5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28A124-0D8C-4B9B-B22F-BFE4235E9B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19495d-3c43-4556-87e4-881565ede34f"/>
    <ds:schemaRef ds:uri="5c8fb8ca-1331-47de-9579-a8297bdf30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E08F24F-58F8-44CF-A07F-A7E27CEB28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6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Kirkegaard</dc:creator>
  <cp:keywords/>
  <dc:description/>
  <cp:lastModifiedBy>Helene Kirkegaard</cp:lastModifiedBy>
  <cp:revision>3</cp:revision>
  <dcterms:created xsi:type="dcterms:W3CDTF">2020-11-22T16:11:00Z</dcterms:created>
  <dcterms:modified xsi:type="dcterms:W3CDTF">2020-11-22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5B74CA1AD6AA4DB8A3922FAB24942F</vt:lpwstr>
  </property>
</Properties>
</file>